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9"/>
        <w:gridCol w:w="1389"/>
        <w:gridCol w:w="714"/>
        <w:gridCol w:w="1092"/>
        <w:gridCol w:w="1388"/>
        <w:gridCol w:w="714"/>
        <w:gridCol w:w="1224"/>
      </w:tblGrid>
      <w:tr w:rsidR="0087222B" w:rsidRPr="00F93F19" w14:paraId="58A8DD01" w14:textId="77777777" w:rsidTr="000E01BD">
        <w:trPr>
          <w:trHeight w:val="35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F1B59" w14:textId="5353EBB9" w:rsidR="0087222B" w:rsidRPr="00F93F19" w:rsidRDefault="00D0754F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S4</w:t>
            </w:r>
            <w:r w:rsidR="00337FD7"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 </w:t>
            </w:r>
            <w:r w:rsidR="0087222B"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 xml:space="preserve">Table. </w:t>
            </w:r>
            <w:r w:rsidR="0087222B" w:rsidRPr="00F93F19">
              <w:rPr>
                <w:rFonts w:ascii="Times New Roman" w:hAnsi="Times New Roman" w:cs="Times New Roman"/>
                <w:b/>
                <w:bCs/>
                <w:kern w:val="0"/>
                <w:szCs w:val="20"/>
                <w:lang w:val="en-US"/>
              </w:rPr>
              <w:t>Inter-reader agreements for generated and real delayed-phase images in detecting abnormalities or DP in the internal and independent validation sets</w:t>
            </w:r>
          </w:p>
        </w:tc>
      </w:tr>
      <w:tr w:rsidR="0087222B" w:rsidRPr="00F93F19" w14:paraId="4DF7B55B" w14:textId="77777777" w:rsidTr="005C3D65">
        <w:trPr>
          <w:trHeight w:val="350"/>
        </w:trPr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47A1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Datasets</w:t>
            </w:r>
          </w:p>
        </w:tc>
        <w:tc>
          <w:tcPr>
            <w:tcW w:w="16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FC448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Internal validation</w:t>
            </w:r>
          </w:p>
        </w:tc>
        <w:tc>
          <w:tcPr>
            <w:tcW w:w="17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9BB00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Independent validation</w:t>
            </w:r>
          </w:p>
        </w:tc>
      </w:tr>
      <w:tr w:rsidR="0087222B" w:rsidRPr="00F93F19" w14:paraId="0247EBFD" w14:textId="77777777" w:rsidTr="005C3D65">
        <w:trPr>
          <w:trHeight w:val="35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55367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Fleiss' kapp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8D6D1D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nerat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9FAB15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l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30B49" w14:textId="1A0200CC" w:rsidR="0087222B" w:rsidRPr="00F93F19" w:rsidRDefault="009D1B0E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  <w:lang w:val="en-US"/>
              </w:rPr>
              <w:t>p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4D460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Generat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42D3C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Real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81FC7" w14:textId="4AFEE4EC" w:rsidR="0087222B" w:rsidRPr="00F93F19" w:rsidRDefault="009D1B0E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  <w:lang w:val="en-US"/>
              </w:rPr>
              <w:t>p</w:t>
            </w:r>
          </w:p>
        </w:tc>
      </w:tr>
      <w:tr w:rsidR="0087222B" w:rsidRPr="00F93F19" w14:paraId="24FB2DF1" w14:textId="77777777" w:rsidTr="005C3D65">
        <w:trPr>
          <w:trHeight w:val="35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50275" w14:textId="77777777" w:rsidR="0087222B" w:rsidRPr="00B15FB3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Original 3 clas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092A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865C0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45A42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26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751D8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BAA54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23C2B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0001</w:t>
            </w:r>
          </w:p>
        </w:tc>
      </w:tr>
      <w:tr w:rsidR="0087222B" w:rsidRPr="00F93F19" w14:paraId="0DEFB131" w14:textId="77777777" w:rsidTr="005C3D65">
        <w:trPr>
          <w:trHeight w:val="35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E34BE" w14:textId="77777777" w:rsidR="0087222B" w:rsidRPr="00B15FB3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lang w:val="en-US"/>
              </w:rPr>
              <w:t>Abnormality detect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A2DB9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8DDBB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8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F52BB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2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BD41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40FA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0.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92E8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kern w:val="0"/>
                <w:szCs w:val="20"/>
                <w:lang w:val="en-US"/>
              </w:rPr>
              <w:t>&lt; 0.0001</w:t>
            </w:r>
          </w:p>
        </w:tc>
      </w:tr>
      <w:tr w:rsidR="0087222B" w:rsidRPr="00F93F19" w14:paraId="1F4D4589" w14:textId="77777777" w:rsidTr="005C3D65">
        <w:trPr>
          <w:trHeight w:val="35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D4F49" w14:textId="77777777" w:rsidR="0087222B" w:rsidRPr="00B15FB3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</w:pPr>
            <w:r w:rsidRPr="00B15FB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en-US"/>
              </w:rPr>
              <w:t>DP detectio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77CFB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8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2A4BD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9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6D4A9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123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18FD63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8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BD75F6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344A4" w14:textId="77777777" w:rsidR="0087222B" w:rsidRPr="00F93F19" w:rsidRDefault="0087222B" w:rsidP="000E01B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0.0114</w:t>
            </w:r>
          </w:p>
        </w:tc>
      </w:tr>
      <w:tr w:rsidR="0087222B" w:rsidRPr="00F93F19" w14:paraId="47C18E8B" w14:textId="77777777" w:rsidTr="005C3D65">
        <w:trPr>
          <w:trHeight w:val="350"/>
        </w:trPr>
        <w:tc>
          <w:tcPr>
            <w:tcW w:w="2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15948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  <w:r w:rsidRPr="00F93F1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  <w:t>DP, degenerative parkinsonism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080F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US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0E650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741E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354CD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1544" w14:textId="77777777" w:rsidR="0087222B" w:rsidRPr="00F93F19" w:rsidRDefault="0087222B" w:rsidP="000E01B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</w:tr>
    </w:tbl>
    <w:p w14:paraId="67865737" w14:textId="77777777" w:rsidR="0087222B" w:rsidRPr="00F93F19" w:rsidRDefault="0087222B">
      <w:pPr>
        <w:rPr>
          <w:lang w:val="en-US"/>
        </w:rPr>
      </w:pPr>
    </w:p>
    <w:sectPr w:rsidR="0087222B" w:rsidRPr="00F93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BDE654D" w16cex:dateUtc="2025-11-28T0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BFE084" w16cid:durableId="1BDE654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69EED4" w14:textId="77777777" w:rsidR="003B2DC3" w:rsidRDefault="003B2DC3" w:rsidP="00BF34D1">
      <w:r>
        <w:separator/>
      </w:r>
    </w:p>
  </w:endnote>
  <w:endnote w:type="continuationSeparator" w:id="0">
    <w:p w14:paraId="1A8D9DAA" w14:textId="77777777" w:rsidR="003B2DC3" w:rsidRDefault="003B2DC3" w:rsidP="00BF34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444E3" w14:textId="77777777" w:rsidR="003B2DC3" w:rsidRDefault="003B2DC3" w:rsidP="00BF34D1">
      <w:r>
        <w:separator/>
      </w:r>
    </w:p>
  </w:footnote>
  <w:footnote w:type="continuationSeparator" w:id="0">
    <w:p w14:paraId="4CBDC718" w14:textId="77777777" w:rsidR="003B2DC3" w:rsidRDefault="003B2DC3" w:rsidP="00BF34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wNbc0MrUwATIsjJV0lIJTi4sz8/NACoxqAdtfNo0sAAAA"/>
  </w:docVars>
  <w:rsids>
    <w:rsidRoot w:val="0087222B"/>
    <w:rsid w:val="0000691F"/>
    <w:rsid w:val="00027563"/>
    <w:rsid w:val="00067589"/>
    <w:rsid w:val="000B0EC2"/>
    <w:rsid w:val="00117034"/>
    <w:rsid w:val="00164D51"/>
    <w:rsid w:val="00222B33"/>
    <w:rsid w:val="00296068"/>
    <w:rsid w:val="002A21FF"/>
    <w:rsid w:val="002E6C96"/>
    <w:rsid w:val="00301C79"/>
    <w:rsid w:val="00337FD7"/>
    <w:rsid w:val="00376E09"/>
    <w:rsid w:val="003B2DC3"/>
    <w:rsid w:val="003E0EF0"/>
    <w:rsid w:val="004028E3"/>
    <w:rsid w:val="004177D3"/>
    <w:rsid w:val="00420806"/>
    <w:rsid w:val="004425BB"/>
    <w:rsid w:val="004627DA"/>
    <w:rsid w:val="004D1CDD"/>
    <w:rsid w:val="005B3BAB"/>
    <w:rsid w:val="005C3D65"/>
    <w:rsid w:val="006350F1"/>
    <w:rsid w:val="007242ED"/>
    <w:rsid w:val="007D5159"/>
    <w:rsid w:val="007E043E"/>
    <w:rsid w:val="008016E5"/>
    <w:rsid w:val="008222C7"/>
    <w:rsid w:val="00823CA2"/>
    <w:rsid w:val="0087222B"/>
    <w:rsid w:val="008B3BA2"/>
    <w:rsid w:val="008D44BD"/>
    <w:rsid w:val="008E44E1"/>
    <w:rsid w:val="00902DB4"/>
    <w:rsid w:val="0095427A"/>
    <w:rsid w:val="009D1B0E"/>
    <w:rsid w:val="009F6CD1"/>
    <w:rsid w:val="00A052C3"/>
    <w:rsid w:val="00A35DB4"/>
    <w:rsid w:val="00A87DE2"/>
    <w:rsid w:val="00A96609"/>
    <w:rsid w:val="00AB35A0"/>
    <w:rsid w:val="00AC6CF8"/>
    <w:rsid w:val="00AC7674"/>
    <w:rsid w:val="00AF2310"/>
    <w:rsid w:val="00B15FB3"/>
    <w:rsid w:val="00B25852"/>
    <w:rsid w:val="00B873FD"/>
    <w:rsid w:val="00BA5A73"/>
    <w:rsid w:val="00BB1E73"/>
    <w:rsid w:val="00BD0679"/>
    <w:rsid w:val="00BF1047"/>
    <w:rsid w:val="00BF2ECE"/>
    <w:rsid w:val="00BF34D1"/>
    <w:rsid w:val="00C450C1"/>
    <w:rsid w:val="00C539FD"/>
    <w:rsid w:val="00C80BE4"/>
    <w:rsid w:val="00CA4E14"/>
    <w:rsid w:val="00D0754F"/>
    <w:rsid w:val="00D12933"/>
    <w:rsid w:val="00D71502"/>
    <w:rsid w:val="00E32E78"/>
    <w:rsid w:val="00E9209D"/>
    <w:rsid w:val="00EB7801"/>
    <w:rsid w:val="00EE0395"/>
    <w:rsid w:val="00F04BE3"/>
    <w:rsid w:val="00F93F19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DBA210"/>
  <w15:chartTrackingRefBased/>
  <w15:docId w15:val="{386CD7DF-E4FB-423D-A2F8-2F66DF49E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222B"/>
    <w:pPr>
      <w:widowControl w:val="0"/>
      <w:wordWrap w:val="0"/>
      <w:autoSpaceDE w:val="0"/>
      <w:autoSpaceDN w:val="0"/>
      <w:spacing w:after="0" w:line="240" w:lineRule="auto"/>
      <w:jc w:val="both"/>
    </w:pPr>
    <w:rPr>
      <w:sz w:val="20"/>
      <w:szCs w:val="24"/>
      <w:lang w:val="en-GB"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222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7222B"/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7222B"/>
    <w:rPr>
      <w:rFonts w:eastAsiaTheme="minorEastAsia"/>
      <w:sz w:val="20"/>
      <w:szCs w:val="20"/>
      <w:lang w:val="en-GB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7222B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7222B"/>
    <w:rPr>
      <w:rFonts w:eastAsiaTheme="minorEastAsia"/>
      <w:b/>
      <w:bCs/>
      <w:sz w:val="20"/>
      <w:szCs w:val="20"/>
      <w:lang w:val="en-GB" w:eastAsia="ko-KR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87222B"/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87222B"/>
    <w:rPr>
      <w:rFonts w:ascii="Segoe UI" w:eastAsiaTheme="minorEastAsia" w:hAnsi="Segoe UI" w:cs="Segoe UI"/>
      <w:sz w:val="18"/>
      <w:szCs w:val="18"/>
      <w:lang w:val="en-GB" w:eastAsia="ko-KR"/>
      <w14:ligatures w14:val="none"/>
    </w:rPr>
  </w:style>
  <w:style w:type="paragraph" w:styleId="a7">
    <w:name w:val="header"/>
    <w:basedOn w:val="a"/>
    <w:link w:val="Char2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8">
    <w:name w:val="footer"/>
    <w:basedOn w:val="a"/>
    <w:link w:val="Char3"/>
    <w:uiPriority w:val="99"/>
    <w:unhideWhenUsed/>
    <w:rsid w:val="00BF34D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F34D1"/>
    <w:rPr>
      <w:sz w:val="20"/>
      <w:szCs w:val="24"/>
      <w:lang w:val="en-GB" w:eastAsia="ko-KR"/>
      <w14:ligatures w14:val="none"/>
    </w:rPr>
  </w:style>
  <w:style w:type="paragraph" w:styleId="a9">
    <w:name w:val="Revision"/>
    <w:hidden/>
    <w:uiPriority w:val="99"/>
    <w:semiHidden/>
    <w:rsid w:val="00E9209D"/>
    <w:pPr>
      <w:spacing w:after="0" w:line="240" w:lineRule="auto"/>
    </w:pPr>
    <w:rPr>
      <w:sz w:val="20"/>
      <w:szCs w:val="24"/>
      <w:lang w:val="en-GB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dmin</cp:lastModifiedBy>
  <cp:revision>3</cp:revision>
  <dcterms:created xsi:type="dcterms:W3CDTF">2026-05-04T22:24:00Z</dcterms:created>
  <dcterms:modified xsi:type="dcterms:W3CDTF">2026-05-04T22:25:00Z</dcterms:modified>
</cp:coreProperties>
</file>